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91166" w14:textId="3901018E" w:rsidR="00AD2759" w:rsidRDefault="00AE1DD9" w:rsidP="00AD275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D27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AD275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E5BA7" w:rsidRPr="007E5BA7">
        <w:rPr>
          <w:rFonts w:ascii="Times New Roman" w:hAnsi="Times New Roman" w:cs="Times New Roman"/>
          <w:b/>
          <w:sz w:val="24"/>
          <w:szCs w:val="24"/>
        </w:rPr>
        <w:t>Gene ontology</w:t>
      </w:r>
      <w:r w:rsidR="00AD2759" w:rsidRPr="00C26F47">
        <w:rPr>
          <w:rFonts w:ascii="Times New Roman" w:hAnsi="Times New Roman" w:cs="Times New Roman"/>
          <w:b/>
          <w:sz w:val="24"/>
          <w:szCs w:val="24"/>
        </w:rPr>
        <w:t xml:space="preserve"> analysis of </w:t>
      </w:r>
      <w:r w:rsidR="00F747DA">
        <w:rPr>
          <w:rFonts w:ascii="Times New Roman" w:hAnsi="Times New Roman" w:cs="Times New Roman"/>
          <w:b/>
          <w:sz w:val="24"/>
          <w:szCs w:val="24"/>
        </w:rPr>
        <w:t xml:space="preserve">DEGs </w:t>
      </w:r>
      <w:r w:rsidR="00AD2759" w:rsidRPr="00C26F47">
        <w:rPr>
          <w:rFonts w:ascii="Times New Roman" w:hAnsi="Times New Roman" w:cs="Times New Roman"/>
          <w:b/>
          <w:sz w:val="24"/>
          <w:szCs w:val="24"/>
        </w:rPr>
        <w:t xml:space="preserve">in LGGs. </w:t>
      </w:r>
      <w:bookmarkStart w:id="0" w:name="_GoBack"/>
      <w:bookmarkEnd w:id="0"/>
    </w:p>
    <w:tbl>
      <w:tblPr>
        <w:tblW w:w="1395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4"/>
        <w:gridCol w:w="3212"/>
        <w:gridCol w:w="757"/>
        <w:gridCol w:w="1235"/>
        <w:gridCol w:w="6380"/>
      </w:tblGrid>
      <w:tr w:rsidR="00AD2759" w:rsidRPr="00A3135B" w14:paraId="1809F7CF" w14:textId="77777777" w:rsidTr="007E5BA7">
        <w:trPr>
          <w:trHeight w:val="280"/>
        </w:trPr>
        <w:tc>
          <w:tcPr>
            <w:tcW w:w="23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D59C8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3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EA44CB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7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DF264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28CD94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63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638C4B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</w:tr>
      <w:tr w:rsidR="00AD2759" w:rsidRPr="00A3135B" w14:paraId="251D5904" w14:textId="77777777" w:rsidTr="007E5BA7">
        <w:trPr>
          <w:trHeight w:val="280"/>
        </w:trPr>
        <w:tc>
          <w:tcPr>
            <w:tcW w:w="23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747C84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D9B641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7275~multicellular organism development</w:t>
            </w:r>
          </w:p>
        </w:tc>
        <w:tc>
          <w:tcPr>
            <w:tcW w:w="7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31E7CE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69DFB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E-07</w:t>
            </w:r>
          </w:p>
        </w:tc>
        <w:tc>
          <w:tcPr>
            <w:tcW w:w="63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377F5A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6, HMX1, DLL3, HMGA2, PAX1, HOXB3, EYA4, WNT7B, HOXA3, HILS1, MEOX2, HOXA4, HOXA5, SFRP2, CUX2, TLX1</w:t>
            </w:r>
          </w:p>
        </w:tc>
      </w:tr>
      <w:tr w:rsidR="00AD2759" w:rsidRPr="00A3135B" w14:paraId="68BEC3CA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71ECC691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238A99E5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0878~thyroid gland development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73EAB5A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A406845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5E-04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73ED1154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XB3, HOXA3, HOXA5, NKX2-5</w:t>
            </w:r>
          </w:p>
        </w:tc>
      </w:tr>
      <w:tr w:rsidR="00AD2759" w:rsidRPr="00A3135B" w14:paraId="24056FD1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796A1B62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76A97A3B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952~anterior/posterior pattern specification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EC31E8C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E77B719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2E-04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51B83CE8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XB3, HOXA2, HOXA3, HOXA5, HOXA7</w:t>
            </w:r>
          </w:p>
        </w:tc>
      </w:tr>
      <w:tr w:rsidR="00AD2759" w:rsidRPr="00A3135B" w14:paraId="7A23F136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7F9F6F1A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227631E8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8704~embryonic skeletal system morphogenesis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B6555B1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9953AEB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22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1D023E7D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XB3, HOXA3, HOXA5, HOXA7</w:t>
            </w:r>
          </w:p>
        </w:tc>
      </w:tr>
      <w:tr w:rsidR="00AD2759" w:rsidRPr="00A3135B" w14:paraId="65E57236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4FE9A079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50BE2589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1216~cartilage development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9B2E1F8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E93C1D5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2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157FE0F2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XB3, HOXA3, CHI3L1, TIMP1</w:t>
            </w:r>
          </w:p>
        </w:tc>
      </w:tr>
      <w:tr w:rsidR="00AD2759" w:rsidRPr="00A3135B" w14:paraId="2C32884F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2E5B7AB4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067F1340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5669~positive regulation of osteoblast differentiation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4123925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A271170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215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27D4DD17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7B, SFRP2, NPNT, LTF</w:t>
            </w:r>
          </w:p>
        </w:tc>
      </w:tr>
      <w:tr w:rsidR="00AD2759" w:rsidRPr="00A3135B" w14:paraId="3F051F90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29A40715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14B075F1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1525~angiogenesis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0A952B3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AD6870E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289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6307D862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XB3, VAV3, HOXA3, MEOX2, HOXA7, TMEM100</w:t>
            </w:r>
          </w:p>
        </w:tc>
      </w:tr>
      <w:tr w:rsidR="00AD2759" w:rsidRPr="00A3135B" w14:paraId="53538E4E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4298A9BC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75B463A4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0482~arachidonic acid secretion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45F7C52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E31256F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419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3E7616C0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1, PLA2G2A, PLA2G5</w:t>
            </w:r>
          </w:p>
        </w:tc>
      </w:tr>
      <w:tr w:rsidR="00AD2759" w:rsidRPr="00A3135B" w14:paraId="5DF1FC7B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478715E9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246061BD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0349~bone morphogenesis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0925E30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A3418B4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336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2BA46CE3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RP2, LTF, PAX1</w:t>
            </w:r>
          </w:p>
        </w:tc>
      </w:tr>
      <w:tr w:rsidR="00AD2759" w:rsidRPr="00A3135B" w14:paraId="061A3C65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276FE77B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0B1029A3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72272~proximal/distal pattern formation involved in metanephric nephron development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619FE6D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E425585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09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41D79274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X2, IRX1</w:t>
            </w:r>
          </w:p>
        </w:tc>
      </w:tr>
      <w:tr w:rsidR="00AD2759" w:rsidRPr="00A3135B" w14:paraId="746EA127" w14:textId="77777777" w:rsidTr="007E5BA7">
        <w:trPr>
          <w:trHeight w:val="280"/>
        </w:trPr>
        <w:tc>
          <w:tcPr>
            <w:tcW w:w="23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8B9069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2FDBF3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6055~Wnt signaling pathway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15978C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63BE63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791</w:t>
            </w:r>
          </w:p>
        </w:tc>
        <w:tc>
          <w:tcPr>
            <w:tcW w:w="63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8BACBC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6, WNT7B, WISP1, SFRP2, LGR6</w:t>
            </w:r>
          </w:p>
        </w:tc>
      </w:tr>
      <w:tr w:rsidR="00AD2759" w:rsidRPr="00A3135B" w14:paraId="3CA4C18A" w14:textId="77777777" w:rsidTr="007E5BA7">
        <w:trPr>
          <w:trHeight w:val="280"/>
        </w:trPr>
        <w:tc>
          <w:tcPr>
            <w:tcW w:w="23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54D8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D016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21615~glossopharyngeal nerve morphogenesis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D23B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ED2F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503</w:t>
            </w:r>
          </w:p>
        </w:tc>
        <w:tc>
          <w:tcPr>
            <w:tcW w:w="6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166A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XB3, HOXA3</w:t>
            </w:r>
          </w:p>
        </w:tc>
      </w:tr>
      <w:tr w:rsidR="00AD2759" w:rsidRPr="00A3135B" w14:paraId="535699C4" w14:textId="77777777" w:rsidTr="007E5BA7">
        <w:trPr>
          <w:trHeight w:val="280"/>
        </w:trPr>
        <w:tc>
          <w:tcPr>
            <w:tcW w:w="2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AD97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TERM_BP_DIRECT</w:t>
            </w:r>
          </w:p>
        </w:tc>
        <w:tc>
          <w:tcPr>
            <w:tcW w:w="3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4742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72086~specification of loop of Henle identity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7ACE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03C8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503</w:t>
            </w:r>
          </w:p>
        </w:tc>
        <w:tc>
          <w:tcPr>
            <w:tcW w:w="6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EC6A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X2, IRX1</w:t>
            </w:r>
          </w:p>
        </w:tc>
      </w:tr>
      <w:tr w:rsidR="00AD2759" w:rsidRPr="00A3135B" w14:paraId="7170DDD2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3C55C653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41A63AFD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0535~trachea cartilage morphogenesis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131D7C6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02F94EF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503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0C714BAD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7B, HOXA5</w:t>
            </w:r>
          </w:p>
        </w:tc>
      </w:tr>
      <w:tr w:rsidR="00AD2759" w:rsidRPr="00A3135B" w14:paraId="0F10D2E0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11FAC76A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5CC0E661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1056~sclerotome development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F52EBE8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B3106DC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503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02E10F33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RP2, PAX1</w:t>
            </w:r>
          </w:p>
        </w:tc>
      </w:tr>
      <w:tr w:rsidR="00AD2759" w:rsidRPr="00A3135B" w14:paraId="7B54A1B6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13768976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4584332E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0198~extracellular matrix organization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BAC5834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DC0C3B2" w14:textId="77777777" w:rsidR="00AD2759" w:rsidRPr="00A3135B" w:rsidRDefault="00AD2759" w:rsidP="00EC3ECA">
            <w:pPr>
              <w:widowControl/>
              <w:ind w:right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9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0720406F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SE2, ADAMTS20, NPNT, POSTN, LOXL1</w:t>
            </w:r>
          </w:p>
        </w:tc>
      </w:tr>
      <w:tr w:rsidR="00AD2759" w:rsidRPr="00A3135B" w14:paraId="1C1DB966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78CCB694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60854885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7165~signal transduction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43C00C9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CF7237E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57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70197801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RC2, PDPN, ANXA1, CNGA3, HMGA2, WISP1, STAC, TOM1L1, CXCL14, SMOC1, IGFBP2, GDF15, CLEC5A</w:t>
            </w:r>
          </w:p>
        </w:tc>
      </w:tr>
      <w:tr w:rsidR="00AD2759" w:rsidRPr="00A3135B" w14:paraId="071A2FA4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3B5E3B6C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291A6F02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5165~cell fate commitment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6217238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C27CE05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762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1E178370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6, WNT7B, NEUROD4</w:t>
            </w:r>
          </w:p>
        </w:tc>
      </w:tr>
      <w:tr w:rsidR="00AD2759" w:rsidRPr="00A3135B" w14:paraId="2C904D8B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12A252CA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784EC94D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7187~G-protein coupled receptor signaling pathway, coupled to cyclic nucleotide second messenger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18D787A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B538A35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762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3EE9DB56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1, GPR1, TSHR</w:t>
            </w:r>
          </w:p>
        </w:tc>
      </w:tr>
      <w:tr w:rsidR="00AD2759" w:rsidRPr="00A3135B" w14:paraId="67791E8A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36FBA0D1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6E554B2A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2138~retinoic acid biosynthetic process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93170E9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8C56ECA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807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2938148D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P1, ALDH1A3</w:t>
            </w:r>
          </w:p>
        </w:tc>
      </w:tr>
      <w:tr w:rsidR="00AD2759" w:rsidRPr="00A3135B" w14:paraId="25C139FD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2C95929D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01265BE5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355~regulation of transcription, DNA-templated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79FFEEA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0031C9F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353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626DB4E2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X2, IRX1, DMRTA2, HMGA2, OTP, HOXD11, HOXB3, SHOX2, EYA4, HOXA3, HILS1, HOXA4, MEOX2, NEUROD4, TLX1</w:t>
            </w:r>
          </w:p>
        </w:tc>
      </w:tr>
      <w:tr w:rsidR="00AD2759" w:rsidRPr="00A3135B" w14:paraId="0630B9DD" w14:textId="77777777" w:rsidTr="007E5BA7">
        <w:trPr>
          <w:trHeight w:val="280"/>
        </w:trPr>
        <w:tc>
          <w:tcPr>
            <w:tcW w:w="23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DA6A5E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2F4840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3066~negative regulation of apoptotic process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F3B09D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CB7BE3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107</w:t>
            </w:r>
          </w:p>
        </w:tc>
        <w:tc>
          <w:tcPr>
            <w:tcW w:w="63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5C68E4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20, ANXA1, LTF, HMGA2, CLEC5A, NKX2-5, TIMP1</w:t>
            </w:r>
          </w:p>
        </w:tc>
      </w:tr>
      <w:tr w:rsidR="00AD2759" w:rsidRPr="00A3135B" w14:paraId="58608E2D" w14:textId="77777777" w:rsidTr="007E5BA7">
        <w:trPr>
          <w:trHeight w:val="280"/>
        </w:trPr>
        <w:tc>
          <w:tcPr>
            <w:tcW w:w="23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70E42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AAB95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0017~parathyroid gland development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5300D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109AF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33</w:t>
            </w:r>
          </w:p>
        </w:tc>
        <w:tc>
          <w:tcPr>
            <w:tcW w:w="6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D69CB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XA3, PAX1</w:t>
            </w:r>
          </w:p>
        </w:tc>
      </w:tr>
      <w:tr w:rsidR="00AD2759" w:rsidRPr="00A3135B" w14:paraId="6A58C9F6" w14:textId="77777777" w:rsidTr="007E5BA7">
        <w:trPr>
          <w:trHeight w:val="280"/>
        </w:trPr>
        <w:tc>
          <w:tcPr>
            <w:tcW w:w="23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30E3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3473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0428~lung epithelium development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24A0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E9EA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33</w:t>
            </w:r>
          </w:p>
        </w:tc>
        <w:tc>
          <w:tcPr>
            <w:tcW w:w="6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7D0A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7B, HMGA2</w:t>
            </w:r>
          </w:p>
        </w:tc>
      </w:tr>
      <w:tr w:rsidR="00AD2759" w:rsidRPr="00A3135B" w14:paraId="38C4C136" w14:textId="77777777" w:rsidTr="007E5BA7">
        <w:trPr>
          <w:trHeight w:val="280"/>
        </w:trPr>
        <w:tc>
          <w:tcPr>
            <w:tcW w:w="2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E0B2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TERM_BP_DIRECT</w:t>
            </w:r>
          </w:p>
        </w:tc>
        <w:tc>
          <w:tcPr>
            <w:tcW w:w="3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EFF1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1501~skeletal system development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E452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C341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384</w:t>
            </w:r>
          </w:p>
        </w:tc>
        <w:tc>
          <w:tcPr>
            <w:tcW w:w="6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6790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X2, DLL3, POSTN, PAX1</w:t>
            </w:r>
          </w:p>
        </w:tc>
      </w:tr>
      <w:tr w:rsidR="00AD2759" w:rsidRPr="00A3135B" w14:paraId="7A4227DE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6F351828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62ECAF77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612~response to mechanical stimulus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D1448AA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E3472D4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712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3D261D63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3L1, POSTN, IGFBP2</w:t>
            </w:r>
          </w:p>
        </w:tc>
      </w:tr>
      <w:tr w:rsidR="00AD2759" w:rsidRPr="00A3135B" w14:paraId="6D265174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570065BC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BP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454BC153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7267~cell-cell signaling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64479CD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C016F7D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269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2E1EC2DD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SP1, CXCL14, SFRP2, GDF15, TSHR</w:t>
            </w:r>
          </w:p>
        </w:tc>
      </w:tr>
      <w:tr w:rsidR="00AD2759" w:rsidRPr="00A3135B" w14:paraId="4D2AA8B5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720FBFAE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CC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61396FD1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578~proteinaceous extracellular matrix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3839DA2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B434198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E-09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7E3833DD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MOD, WNT16, CRTAC1, ADAMTS20, NPNT, COL22A1, CHI3L1, POSTN, TIMP1, WNT7B, WISP1, HPSE2, SMOC1, FBLN7</w:t>
            </w:r>
          </w:p>
        </w:tc>
      </w:tr>
      <w:tr w:rsidR="00AD2759" w:rsidRPr="00A3135B" w14:paraId="35452E50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789718AB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CC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579A4E0F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615~extracellular space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5B16BB1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27D41C4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8E-05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6A50B539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N, FMOD, WNT16, ADAMTS20, ANXA1, CHI3L1, POSTN, TIMP1, WNT7B, WISP1, CXCL14, SFRP2, SAA1, SERPINA5, PLA2G2A, LTF, IGFBP2, GDF15, LOXL1, IL13RA2</w:t>
            </w:r>
          </w:p>
        </w:tc>
      </w:tr>
      <w:tr w:rsidR="00AD2759" w:rsidRPr="00A3135B" w14:paraId="604D44FD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3A0E8E67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CC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5B79C900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576~extracellular region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A20FF0E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EE5B82C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E-04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1DD71BAC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MOD, RARRES2, WNT16, NPNT, COL22A1, ANXA1, TIMP1, WNT7B, CXCL14, SFRP2, SAA1, C5ORF38, SERPINA5, PLA2G2A, LTF, IGFBP2, ADAM12, GDF15, LOXL1, PLA2G5, IL13RA2</w:t>
            </w:r>
          </w:p>
        </w:tc>
      </w:tr>
      <w:tr w:rsidR="00AD2759" w:rsidRPr="00A3135B" w14:paraId="53294015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0F5C7DE6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CC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6A5687D1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70062~extracellular exosome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4A53DA9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23B42FB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2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56854EB4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NT3, RARRES2, NPNT, AQP5, TIMP1, SPHKAP, DES, SAA1, ALDH1A3, SERPINA5, LTF, VASN, VAV3, CRTAC1, MAOB, ANXA1, CHI3L1, WNT7B, DSG2, TOM1L1, FBLN7, PLA2G2A, GFRA1, CUX2, IGFBP2, GDF15, FABP5</w:t>
            </w:r>
          </w:p>
        </w:tc>
      </w:tr>
      <w:tr w:rsidR="00AD2759" w:rsidRPr="00A3135B" w14:paraId="56508E85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708C46A9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CC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507FA3DA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604~basement membrane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BBDAFBF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70C0C27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39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343AFEDF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C1, NPNT, LOXL1, TIMP1</w:t>
            </w:r>
          </w:p>
        </w:tc>
      </w:tr>
      <w:tr w:rsidR="00AD2759" w:rsidRPr="00A3135B" w14:paraId="7B551F95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6B787887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CC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07B4C8AF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1012~extracellular matrix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D839BF2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D02597E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153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5E303B05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MOD, RARRES2, ADAMTS20, SFRP2, POSTN, LOXL1</w:t>
            </w:r>
          </w:p>
        </w:tc>
      </w:tr>
      <w:tr w:rsidR="00AD2759" w:rsidRPr="00A3135B" w14:paraId="4DF84C10" w14:textId="77777777" w:rsidTr="007E5BA7">
        <w:trPr>
          <w:trHeight w:val="280"/>
        </w:trPr>
        <w:tc>
          <w:tcPr>
            <w:tcW w:w="23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A97F22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CC_DIRECT</w:t>
            </w:r>
          </w:p>
        </w:tc>
        <w:tc>
          <w:tcPr>
            <w:tcW w:w="32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7EF354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8471~perinuclear region of cytoplasm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4984EE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7D66C5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595</w:t>
            </w:r>
          </w:p>
        </w:tc>
        <w:tc>
          <w:tcPr>
            <w:tcW w:w="63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DC5D69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NT3, RYR3, CMYA5, PLA2G2A, TSTD1, CHI3L1, TMEM100, PLA2G5</w:t>
            </w:r>
          </w:p>
        </w:tc>
      </w:tr>
      <w:tr w:rsidR="00AD2759" w:rsidRPr="00A3135B" w14:paraId="442E6602" w14:textId="77777777" w:rsidTr="007E5BA7">
        <w:trPr>
          <w:trHeight w:val="280"/>
        </w:trPr>
        <w:tc>
          <w:tcPr>
            <w:tcW w:w="23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8AEBE0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MF_DIRECT</w:t>
            </w:r>
          </w:p>
        </w:tc>
        <w:tc>
          <w:tcPr>
            <w:tcW w:w="32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87BB4D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3565~sequence-specific DNA binding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296B62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099CE3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2E-07</w:t>
            </w:r>
          </w:p>
        </w:tc>
        <w:tc>
          <w:tcPr>
            <w:tcW w:w="63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D4AE45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X2, IRX1, DMRTA2, HOXD11, OTP, SHOX2, HOXB3, HOXA3, HOXA4, MEOX2, HOXA5, HOXA7, CUX2, NKX2-5, TLX1</w:t>
            </w:r>
          </w:p>
        </w:tc>
      </w:tr>
      <w:tr w:rsidR="00AD2759" w:rsidRPr="00A3135B" w14:paraId="198972EC" w14:textId="77777777" w:rsidTr="007E5BA7">
        <w:trPr>
          <w:trHeight w:val="280"/>
        </w:trPr>
        <w:tc>
          <w:tcPr>
            <w:tcW w:w="23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2581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MF_DIRECT</w:t>
            </w:r>
          </w:p>
        </w:tc>
        <w:tc>
          <w:tcPr>
            <w:tcW w:w="32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AA58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8201~heparin binding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BBB2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91AD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E-05</w:t>
            </w:r>
          </w:p>
        </w:tc>
        <w:tc>
          <w:tcPr>
            <w:tcW w:w="6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76FD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MOD, WISP1, SAA1, SERPINA5, FBLN7, LTF, POSTN, PLA2G5</w:t>
            </w:r>
          </w:p>
        </w:tc>
      </w:tr>
      <w:tr w:rsidR="00AD2759" w:rsidRPr="00A3135B" w14:paraId="08C6B377" w14:textId="77777777" w:rsidTr="007E5BA7">
        <w:trPr>
          <w:trHeight w:val="280"/>
        </w:trPr>
        <w:tc>
          <w:tcPr>
            <w:tcW w:w="2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8540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TERM_MF_DIRECT</w:t>
            </w:r>
          </w:p>
        </w:tc>
        <w:tc>
          <w:tcPr>
            <w:tcW w:w="3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C6F6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509~calcium ion binding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95A0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CED3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08</w:t>
            </w:r>
          </w:p>
        </w:tc>
        <w:tc>
          <w:tcPr>
            <w:tcW w:w="6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5B3C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NT3, DSG2, CRTAC1, SMOC1, RYR3, NPNT, ANXA1, PLA2G2A, FBLN7, DLL3, PLA2G5</w:t>
            </w:r>
          </w:p>
        </w:tc>
      </w:tr>
      <w:tr w:rsidR="00AD2759" w:rsidRPr="00A3135B" w14:paraId="78F654AB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49DF8537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MF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1F067689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1077~transcriptional activator activity, RNA polymerase II core promoter proximal region sequence-specific binding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5FE1A4B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04395C0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404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0BD4ACD0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OX2, HOXA5, HOXA7, HMGA2, NKX2-5, TLX1</w:t>
            </w:r>
          </w:p>
        </w:tc>
      </w:tr>
      <w:tr w:rsidR="00AD2759" w:rsidRPr="00A3135B" w14:paraId="12C91677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1D1B0B4D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MF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318D4118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0978~RNA polymerase II core promoter proximal region sequence-specific DNA binding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307116F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1348F64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016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286DAE6B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XA2, MEOX2, HOXA5, HOXA7, CUX2, NKX2-5, TLX1</w:t>
            </w:r>
          </w:p>
        </w:tc>
      </w:tr>
      <w:tr w:rsidR="00AD2759" w:rsidRPr="00A3135B" w14:paraId="57A9CD62" w14:textId="77777777" w:rsidTr="007E5BA7">
        <w:trPr>
          <w:trHeight w:val="280"/>
        </w:trPr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476F93AB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ERM_MF_DIRECT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14:paraId="1E80E90E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7498~calcium-dependent phospholipase A2 activity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2798112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A597837" w14:textId="77777777" w:rsidR="00AD2759" w:rsidRPr="00A3135B" w:rsidRDefault="00AD2759" w:rsidP="00EC3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005</w:t>
            </w:r>
          </w:p>
        </w:tc>
        <w:tc>
          <w:tcPr>
            <w:tcW w:w="6381" w:type="dxa"/>
            <w:shd w:val="clear" w:color="auto" w:fill="auto"/>
            <w:noWrap/>
            <w:vAlign w:val="center"/>
            <w:hideMark/>
          </w:tcPr>
          <w:p w14:paraId="7565A64D" w14:textId="77777777" w:rsidR="00AD2759" w:rsidRPr="00A3135B" w:rsidRDefault="00AD2759" w:rsidP="00EC3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13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2A, PLA2G5</w:t>
            </w:r>
          </w:p>
        </w:tc>
      </w:tr>
    </w:tbl>
    <w:p w14:paraId="29BB7D1B" w14:textId="77777777" w:rsidR="00AD2759" w:rsidRPr="00A3135B" w:rsidRDefault="00AD2759" w:rsidP="00AD27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8BB4762" w14:textId="77777777" w:rsidR="007E431E" w:rsidRDefault="007E431E" w:rsidP="00AD2759"/>
    <w:sectPr w:rsidR="007E431E" w:rsidSect="00AD27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DA3B29" w14:textId="77777777" w:rsidR="00DA1ACE" w:rsidRDefault="00DA1ACE" w:rsidP="001B5A3A">
      <w:r>
        <w:separator/>
      </w:r>
    </w:p>
  </w:endnote>
  <w:endnote w:type="continuationSeparator" w:id="0">
    <w:p w14:paraId="5451A67D" w14:textId="77777777" w:rsidR="00DA1ACE" w:rsidRDefault="00DA1ACE" w:rsidP="001B5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12F6EF" w14:textId="77777777" w:rsidR="00DA1ACE" w:rsidRDefault="00DA1ACE" w:rsidP="001B5A3A">
      <w:r>
        <w:separator/>
      </w:r>
    </w:p>
  </w:footnote>
  <w:footnote w:type="continuationSeparator" w:id="0">
    <w:p w14:paraId="0F6103AC" w14:textId="77777777" w:rsidR="00DA1ACE" w:rsidRDefault="00DA1ACE" w:rsidP="001B5A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759"/>
    <w:rsid w:val="001B5A3A"/>
    <w:rsid w:val="002F39FE"/>
    <w:rsid w:val="00636655"/>
    <w:rsid w:val="007E431E"/>
    <w:rsid w:val="007E5BA7"/>
    <w:rsid w:val="00834C9F"/>
    <w:rsid w:val="00864063"/>
    <w:rsid w:val="008C635D"/>
    <w:rsid w:val="00AD2759"/>
    <w:rsid w:val="00AE1DD9"/>
    <w:rsid w:val="00BC17D1"/>
    <w:rsid w:val="00DA1ACE"/>
    <w:rsid w:val="00DC2D04"/>
    <w:rsid w:val="00F747DA"/>
    <w:rsid w:val="00FD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AF7F7"/>
  <w15:chartTrackingRefBased/>
  <w15:docId w15:val="{DD96FA8A-F010-4BF4-A35D-67013276B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7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A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A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750</Words>
  <Characters>4276</Characters>
  <Application>Microsoft Office Word</Application>
  <DocSecurity>0</DocSecurity>
  <Lines>35</Lines>
  <Paragraphs>10</Paragraphs>
  <ScaleCrop>false</ScaleCrop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 Zeng</dc:creator>
  <cp:keywords/>
  <dc:description/>
  <cp:lastModifiedBy>Wenjing Zeng</cp:lastModifiedBy>
  <cp:revision>8</cp:revision>
  <dcterms:created xsi:type="dcterms:W3CDTF">2019-05-28T05:16:00Z</dcterms:created>
  <dcterms:modified xsi:type="dcterms:W3CDTF">2019-12-29T15:35:00Z</dcterms:modified>
</cp:coreProperties>
</file>